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6F4F" w:rsidRDefault="008E2F61">
      <w:pPr>
        <w:rPr>
          <w:b/>
        </w:rPr>
      </w:pPr>
      <w:r>
        <w:rPr>
          <w:b/>
        </w:rPr>
        <w:t>MYC s91-29</w:t>
      </w:r>
      <w:r w:rsidR="00A776EE" w:rsidRPr="00A776EE">
        <w:rPr>
          <w:b/>
        </w:rPr>
        <w:t>_Upregulated Pathways</w:t>
      </w:r>
    </w:p>
    <w:p w:rsidR="00A776EE" w:rsidRDefault="00A776EE">
      <w:pPr>
        <w:rPr>
          <w:b/>
        </w:rPr>
      </w:pPr>
    </w:p>
    <w:p w:rsidR="00A776EE" w:rsidRDefault="00A776EE">
      <w:pPr>
        <w:rPr>
          <w:b/>
        </w:rPr>
      </w:pPr>
    </w:p>
    <w:p w:rsidR="00A776EE" w:rsidRDefault="00A776EE">
      <w:pPr>
        <w:rPr>
          <w:b/>
        </w:rPr>
      </w:pPr>
    </w:p>
    <w:p w:rsidR="00A776EE" w:rsidRPr="00A776EE" w:rsidRDefault="00A776EE">
      <w:pPr>
        <w:rPr>
          <w:b/>
        </w:rPr>
      </w:pPr>
    </w:p>
    <w:tbl>
      <w:tblPr>
        <w:tblW w:w="9380" w:type="dxa"/>
        <w:tblInd w:w="93" w:type="dxa"/>
        <w:tblLook w:val="04A0"/>
      </w:tblPr>
      <w:tblGrid>
        <w:gridCol w:w="4120"/>
        <w:gridCol w:w="1220"/>
        <w:gridCol w:w="1880"/>
        <w:gridCol w:w="2160"/>
      </w:tblGrid>
      <w:tr w:rsidR="008E2F61" w:rsidRPr="008E2F61" w:rsidTr="008E2F61"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FDR p-valu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Percent Identifier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Number of Identifiers</w:t>
            </w:r>
          </w:p>
        </w:tc>
      </w:tr>
      <w:tr w:rsidR="008E2F61" w:rsidRPr="008E2F61" w:rsidTr="008E2F61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Immune respon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8.95E-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</w:tr>
      <w:tr w:rsidR="008E2F61" w:rsidRPr="008E2F61" w:rsidTr="008E2F61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Glycan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biosynthesis p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40E-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45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E2F61" w:rsidRPr="008E2F61" w:rsidTr="008E2F61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Sphingolipid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metabolis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53E-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E2F61" w:rsidRPr="008E2F61" w:rsidTr="008E2F61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Sphingolipid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metabolism / Human versi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81E-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E2F61" w:rsidRPr="008E2F61" w:rsidTr="008E2F61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Neurophysiological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proces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48E-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</w:tr>
      <w:tr w:rsidR="008E2F61" w:rsidRPr="008E2F61" w:rsidTr="008E2F61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CD40 signal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48E-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E2F61" w:rsidRPr="008E2F61" w:rsidTr="008E2F61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Phospholipid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metabolism p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.35E-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42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E2F61" w:rsidRPr="008E2F61" w:rsidTr="008E2F61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ECM remodel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4.79E-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E2F61" w:rsidRPr="008E2F61" w:rsidTr="008E2F61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Th17 cytokines in COP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4.79E-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E2F61" w:rsidRPr="008E2F61" w:rsidTr="008E2F61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Vitamin B7 (biotin) metabolis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4.85E-0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7.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</w:tbl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8E2F61" w:rsidRDefault="008E2F61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8E2F61" w:rsidP="00A776EE">
      <w:pPr>
        <w:rPr>
          <w:b/>
        </w:rPr>
      </w:pPr>
      <w:r>
        <w:rPr>
          <w:b/>
        </w:rPr>
        <w:lastRenderedPageBreak/>
        <w:t>MYC s91-29</w:t>
      </w:r>
      <w:r w:rsidR="00A776EE" w:rsidRPr="00A776EE">
        <w:rPr>
          <w:b/>
        </w:rPr>
        <w:t>_</w:t>
      </w:r>
      <w:r w:rsidR="00A776EE">
        <w:rPr>
          <w:b/>
        </w:rPr>
        <w:t>Downregulated</w:t>
      </w:r>
      <w:r w:rsidR="00A776EE" w:rsidRPr="00A776EE">
        <w:rPr>
          <w:b/>
        </w:rPr>
        <w:t xml:space="preserve"> Pathways</w:t>
      </w:r>
    </w:p>
    <w:p w:rsidR="008E2F61" w:rsidRDefault="008E2F61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p w:rsidR="00A776EE" w:rsidRDefault="00A776EE" w:rsidP="00A776EE">
      <w:pPr>
        <w:rPr>
          <w:b/>
        </w:rPr>
      </w:pPr>
    </w:p>
    <w:tbl>
      <w:tblPr>
        <w:tblW w:w="5000" w:type="pct"/>
        <w:tblLook w:val="04A0"/>
      </w:tblPr>
      <w:tblGrid>
        <w:gridCol w:w="5365"/>
        <w:gridCol w:w="1035"/>
        <w:gridCol w:w="1482"/>
        <w:gridCol w:w="1694"/>
      </w:tblGrid>
      <w:tr w:rsidR="008E2F61" w:rsidRPr="008E2F61" w:rsidTr="008E2F61">
        <w:trPr>
          <w:trHeight w:val="300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FDR p-valu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Percent Identifier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Number of Identifiers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Aminoacyl-tRNA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biosynthesis in cytoplas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5.10E-0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Olfactory transduct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5.10E-0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Aminoacyl-tRNA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biosynthesis in cytoplasm/ Rodent vers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5.10E-0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SCAP/SREBP Transcriptional Control of Cholesterol and FA Biosynthesi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.42E-0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6.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Development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88E-0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Growth hormone signaling via STATs and PLC/IP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4.53E-0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40.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 xml:space="preserve">Role of </w:t>
            </w: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Diethylhexyl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Phthalate and </w:t>
            </w: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Tributyltin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in fat cell differentiat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31E-0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FAS signaling cascad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5.99E-0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GnRH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signaling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61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1.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Cholesterol Biosynthesi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86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8.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Endothelin-1/EDNRA signaling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.87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2.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PDGF signaling via MAPK cascad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.00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Cytoskeleton remodeling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.00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Normal and pathological TGF-beta-mediated regulation of cell proliferat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.00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8.2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Thyroliberin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in cytoskeleton remodeling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.53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G-protein signaling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.53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Regulation of lipid metabolis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.53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Reproduct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.53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8.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 xml:space="preserve">Insulin regulation of fatty acid </w:t>
            </w: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methabolism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.87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Oncostatin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M signaling via JAK-Stat in human cell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.94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6.8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Transport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.18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ATP metabolis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.26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2.8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Gastrin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in cell growth and proliferat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.26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1.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Membrane-bound ESR1: interaction with G-proteins signaling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.26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1.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aminobutyrate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(GABA) biosynthesis and metabolism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.38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5.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 xml:space="preserve">Putative pathways for stimulation of fat cell differentiation by </w:t>
            </w: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Bisphenol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.72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Propionate metabolism p.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.98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2F61">
              <w:rPr>
                <w:rFonts w:ascii="Calibri" w:eastAsia="Times New Roman" w:hAnsi="Calibri" w:cs="Calibri"/>
                <w:color w:val="000000"/>
              </w:rPr>
              <w:t>Arginine</w:t>
            </w:r>
            <w:proofErr w:type="spellEnd"/>
            <w:r w:rsidRPr="008E2F61">
              <w:rPr>
                <w:rFonts w:ascii="Calibri" w:eastAsia="Times New Roman" w:hAnsi="Calibri" w:cs="Calibri"/>
                <w:color w:val="000000"/>
              </w:rPr>
              <w:t xml:space="preserve"> metabolism/ Rodent vers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.98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E2F61" w:rsidRPr="008E2F61" w:rsidTr="008E2F61">
        <w:trPr>
          <w:trHeight w:val="300"/>
        </w:trPr>
        <w:tc>
          <w:tcPr>
            <w:tcW w:w="2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Netrin-1 in regulation of axon guidanc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3.98E-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2F61" w:rsidRPr="008E2F61" w:rsidRDefault="008E2F61" w:rsidP="008E2F61">
            <w:pPr>
              <w:spacing w:line="240" w:lineRule="auto"/>
              <w:ind w:left="0"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2F6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</w:tbl>
    <w:p w:rsidR="00A776EE" w:rsidRDefault="00A776EE" w:rsidP="00A776EE">
      <w:pPr>
        <w:rPr>
          <w:b/>
        </w:rPr>
      </w:pPr>
    </w:p>
    <w:p w:rsidR="00A776EE" w:rsidRPr="00A776EE" w:rsidRDefault="00A776EE" w:rsidP="00A776EE">
      <w:pPr>
        <w:rPr>
          <w:b/>
        </w:rPr>
      </w:pPr>
    </w:p>
    <w:p w:rsidR="00A776EE" w:rsidRDefault="00A776EE"/>
    <w:p w:rsidR="00A776EE" w:rsidRDefault="00A776EE"/>
    <w:sectPr w:rsidR="00A776EE" w:rsidSect="00743BF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776EE"/>
    <w:rsid w:val="006137E5"/>
    <w:rsid w:val="00743BF9"/>
    <w:rsid w:val="00826F4F"/>
    <w:rsid w:val="008E2F61"/>
    <w:rsid w:val="00A776EE"/>
    <w:rsid w:val="00B150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2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7</Words>
  <Characters>1925</Characters>
  <Application>Microsoft Office Word</Application>
  <DocSecurity>0</DocSecurity>
  <Lines>16</Lines>
  <Paragraphs>4</Paragraphs>
  <ScaleCrop>false</ScaleCrop>
  <Company>Microsoft</Company>
  <LinksUpToDate>false</LinksUpToDate>
  <CharactersWithSpaces>2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d Deisenroth</dc:creator>
  <cp:lastModifiedBy>Chad Deisenroth</cp:lastModifiedBy>
  <cp:revision>2</cp:revision>
  <dcterms:created xsi:type="dcterms:W3CDTF">2014-06-06T14:47:00Z</dcterms:created>
  <dcterms:modified xsi:type="dcterms:W3CDTF">2014-06-06T14:47:00Z</dcterms:modified>
</cp:coreProperties>
</file>